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7062C" w14:textId="2ACAA33A" w:rsidR="00254107" w:rsidRDefault="00254107" w:rsidP="008D0902">
      <w:pPr>
        <w:ind w:right="4885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CA3A3B">
        <w:rPr>
          <w:rFonts w:asciiTheme="majorBidi" w:hAnsiTheme="majorBidi" w:cstheme="majorBidi"/>
          <w:b/>
          <w:bCs/>
          <w:sz w:val="20"/>
          <w:szCs w:val="20"/>
          <w:lang w:val="en-GB"/>
        </w:rPr>
        <w:t>S</w:t>
      </w:r>
      <w:r w:rsidR="008D0902">
        <w:rPr>
          <w:rFonts w:asciiTheme="majorBidi" w:hAnsiTheme="majorBidi" w:cstheme="majorBidi"/>
          <w:b/>
          <w:bCs/>
          <w:sz w:val="20"/>
          <w:szCs w:val="20"/>
          <w:lang w:val="en-GB"/>
        </w:rPr>
        <w:t>4</w:t>
      </w:r>
      <w:r w:rsidRPr="00CA3A3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Table. Sensitivity analysis of the effects of intervention on the primary outcome (control of hypertension) in people with hypertension, excluding those with controlled hypertension at baseline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851"/>
        <w:gridCol w:w="277"/>
        <w:gridCol w:w="1140"/>
        <w:gridCol w:w="993"/>
        <w:gridCol w:w="708"/>
        <w:gridCol w:w="239"/>
        <w:gridCol w:w="1746"/>
        <w:gridCol w:w="709"/>
      </w:tblGrid>
      <w:tr w:rsidR="00B773A3" w:rsidRPr="00CA3A3B" w14:paraId="17019640" w14:textId="77777777" w:rsidTr="00B773A3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EA3F9BC" w14:textId="77777777" w:rsidR="00B773A3" w:rsidRPr="00CA3A3B" w:rsidRDefault="00B773A3" w:rsidP="00B773A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ntrol of Hypertens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073A6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Number of Participants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23514C52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9B54B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ntrolled hypertension at follow-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DCA702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4BFFCA60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2F039144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dds Ratio (95% confidence interval)*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6E8AB54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B773A3" w:rsidRPr="00CA3A3B" w14:paraId="148F3F96" w14:textId="77777777" w:rsidTr="00B773A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2EDDBD5" w14:textId="77777777" w:rsidR="00B773A3" w:rsidRPr="00CA3A3B" w:rsidRDefault="00B773A3" w:rsidP="00B773A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175843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A1F309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UC†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0BF55AF1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EAE8BA4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300657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7029CB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54004A0E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2A25D7EC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D9549A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</w:tr>
      <w:tr w:rsidR="00B773A3" w:rsidRPr="00CA3A3B" w14:paraId="3CB1B7B9" w14:textId="77777777" w:rsidTr="00B773A3">
        <w:tc>
          <w:tcPr>
            <w:tcW w:w="2127" w:type="dxa"/>
            <w:tcBorders>
              <w:top w:val="nil"/>
            </w:tcBorders>
          </w:tcPr>
          <w:p w14:paraId="56871457" w14:textId="77777777" w:rsidR="00B773A3" w:rsidRPr="00CA3A3B" w:rsidRDefault="00B773A3" w:rsidP="00B773A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275" w:type="dxa"/>
            <w:tcBorders>
              <w:top w:val="nil"/>
            </w:tcBorders>
          </w:tcPr>
          <w:p w14:paraId="172425F3" w14:textId="2EEACB94" w:rsidR="00B773A3" w:rsidRPr="00CA3A3B" w:rsidRDefault="00C53C8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6</w:t>
            </w:r>
            <w:r w:rsidR="00B773A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60D094AC" w14:textId="0090CBA1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8</w:t>
            </w:r>
          </w:p>
        </w:tc>
        <w:tc>
          <w:tcPr>
            <w:tcW w:w="277" w:type="dxa"/>
            <w:tcBorders>
              <w:top w:val="nil"/>
            </w:tcBorders>
          </w:tcPr>
          <w:p w14:paraId="3CE46992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21B2CCC6" w14:textId="4DE09151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8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9.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)</w:t>
            </w:r>
          </w:p>
        </w:tc>
        <w:tc>
          <w:tcPr>
            <w:tcW w:w="993" w:type="dxa"/>
            <w:tcBorders>
              <w:top w:val="nil"/>
            </w:tcBorders>
          </w:tcPr>
          <w:p w14:paraId="63668D63" w14:textId="3B33A240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</w:tcPr>
          <w:p w14:paraId="704AF76A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</w:p>
        </w:tc>
        <w:tc>
          <w:tcPr>
            <w:tcW w:w="239" w:type="dxa"/>
            <w:tcBorders>
              <w:top w:val="nil"/>
            </w:tcBorders>
          </w:tcPr>
          <w:p w14:paraId="07027F4B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nil"/>
            </w:tcBorders>
          </w:tcPr>
          <w:p w14:paraId="05DA1560" w14:textId="77777777" w:rsidR="00B773A3" w:rsidRPr="00CA3A3B" w:rsidRDefault="00B773A3" w:rsidP="00B773A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.8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14:paraId="1A72AF09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</w:p>
        </w:tc>
      </w:tr>
      <w:tr w:rsidR="00B773A3" w:rsidRPr="00CA3A3B" w14:paraId="0A103660" w14:textId="77777777" w:rsidTr="00B773A3">
        <w:tc>
          <w:tcPr>
            <w:tcW w:w="2127" w:type="dxa"/>
          </w:tcPr>
          <w:p w14:paraId="08E20AAE" w14:textId="77777777" w:rsidR="00B773A3" w:rsidRPr="00CA3A3B" w:rsidRDefault="00B773A3" w:rsidP="00B773A3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275" w:type="dxa"/>
          </w:tcPr>
          <w:p w14:paraId="62C059D9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843D338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77" w:type="dxa"/>
          </w:tcPr>
          <w:p w14:paraId="2D0AC8B6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14:paraId="11C2BEE5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7220352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EE66077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39" w:type="dxa"/>
          </w:tcPr>
          <w:p w14:paraId="170FA2DA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</w:tcPr>
          <w:p w14:paraId="4DE75525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EBA3F03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CA3A3B" w14:paraId="79611C2F" w14:textId="77777777" w:rsidTr="00B773A3">
        <w:tc>
          <w:tcPr>
            <w:tcW w:w="2127" w:type="dxa"/>
          </w:tcPr>
          <w:p w14:paraId="2B02C403" w14:textId="77777777" w:rsidR="00B773A3" w:rsidRPr="00CA3A3B" w:rsidRDefault="00B773A3" w:rsidP="00B773A3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275" w:type="dxa"/>
          </w:tcPr>
          <w:p w14:paraId="24267757" w14:textId="46E43DAD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B77F7C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</w:t>
            </w:r>
          </w:p>
        </w:tc>
        <w:tc>
          <w:tcPr>
            <w:tcW w:w="851" w:type="dxa"/>
          </w:tcPr>
          <w:p w14:paraId="72BD0CAF" w14:textId="68707280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B77F7C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</w:t>
            </w:r>
          </w:p>
        </w:tc>
        <w:tc>
          <w:tcPr>
            <w:tcW w:w="277" w:type="dxa"/>
          </w:tcPr>
          <w:p w14:paraId="599C8BBC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14:paraId="65A9965E" w14:textId="66FB950B" w:rsidR="00B773A3" w:rsidRPr="00CA3A3B" w:rsidRDefault="00B77F7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3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</w:t>
            </w:r>
            <w:r w:rsidR="00B773A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35FA83A5" w14:textId="7E03B813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B77F7C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</w:t>
            </w:r>
            <w:r w:rsidR="00B77F7C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0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66990F34" w14:textId="6FB9ADCE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B77F7C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3</w:t>
            </w:r>
          </w:p>
        </w:tc>
        <w:tc>
          <w:tcPr>
            <w:tcW w:w="239" w:type="dxa"/>
          </w:tcPr>
          <w:p w14:paraId="18E93BEC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</w:tcPr>
          <w:p w14:paraId="46AC9424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2 (0.8 – 1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65BC06E3" w14:textId="414DB03F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E15BA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9</w:t>
            </w:r>
          </w:p>
        </w:tc>
      </w:tr>
      <w:tr w:rsidR="00B773A3" w:rsidRPr="00CA3A3B" w14:paraId="7F168BD6" w14:textId="77777777" w:rsidTr="00B773A3">
        <w:tc>
          <w:tcPr>
            <w:tcW w:w="2127" w:type="dxa"/>
          </w:tcPr>
          <w:p w14:paraId="1D834298" w14:textId="77777777" w:rsidR="00B773A3" w:rsidRPr="00CA3A3B" w:rsidRDefault="00B773A3" w:rsidP="00B773A3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275" w:type="dxa"/>
          </w:tcPr>
          <w:p w14:paraId="4F9E7D16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E3193DB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77" w:type="dxa"/>
          </w:tcPr>
          <w:p w14:paraId="1F01EA63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14:paraId="2789A9CA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7436B58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079FB51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39" w:type="dxa"/>
          </w:tcPr>
          <w:p w14:paraId="02AB1EEE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</w:tcPr>
          <w:p w14:paraId="79CE5564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BAEE1BA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CA3A3B" w14:paraId="2368D7C9" w14:textId="77777777" w:rsidTr="00B773A3">
        <w:tc>
          <w:tcPr>
            <w:tcW w:w="2127" w:type="dxa"/>
          </w:tcPr>
          <w:p w14:paraId="1EFF86E8" w14:textId="77777777" w:rsidR="00B773A3" w:rsidRPr="00CA3A3B" w:rsidRDefault="00B773A3" w:rsidP="00B773A3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CA3A3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1275" w:type="dxa"/>
          </w:tcPr>
          <w:p w14:paraId="4BE736FD" w14:textId="5C6F36D4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E15BA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5</w:t>
            </w:r>
          </w:p>
        </w:tc>
        <w:tc>
          <w:tcPr>
            <w:tcW w:w="851" w:type="dxa"/>
          </w:tcPr>
          <w:p w14:paraId="00357768" w14:textId="319749F8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E15BA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2</w:t>
            </w:r>
          </w:p>
        </w:tc>
        <w:tc>
          <w:tcPr>
            <w:tcW w:w="277" w:type="dxa"/>
          </w:tcPr>
          <w:p w14:paraId="1E328F0D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14:paraId="14A69708" w14:textId="7E0866B0" w:rsidR="00B773A3" w:rsidRPr="00CA3A3B" w:rsidRDefault="00E15B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5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8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55FCBD56" w14:textId="0F1C5425" w:rsidR="00B773A3" w:rsidRPr="00CA3A3B" w:rsidRDefault="00E15B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2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B773A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="00B773A3"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5BF86541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239" w:type="dxa"/>
          </w:tcPr>
          <w:p w14:paraId="635166B9" w14:textId="77777777" w:rsidR="00B773A3" w:rsidRPr="00CA3A3B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</w:tcPr>
          <w:p w14:paraId="44DEA791" w14:textId="4CD4BC40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6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 w:rsidR="003B3A58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2CCF2FC8" w14:textId="1846AE8E" w:rsidR="00B773A3" w:rsidRPr="00CA3A3B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A3A3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 w:rsidR="003B3A58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</w:p>
        </w:tc>
      </w:tr>
    </w:tbl>
    <w:p w14:paraId="082B027B" w14:textId="77777777" w:rsidR="00B773A3" w:rsidRDefault="00B773A3" w:rsidP="00B773A3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UC, Usual Care. </w:t>
      </w:r>
    </w:p>
    <w:p w14:paraId="2F6E4FE6" w14:textId="78DA38A0" w:rsidR="00B773A3" w:rsidRPr="00065BC3" w:rsidRDefault="00B773A3" w:rsidP="00782E1C">
      <w:pPr>
        <w:spacing w:after="0"/>
        <w:ind w:right="5026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 Odds Ratios obtained using mixed-effects logistic regression, </w:t>
      </w:r>
      <w:r>
        <w:rPr>
          <w:rFonts w:asciiTheme="majorBidi" w:hAnsiTheme="majorBidi" w:cstheme="majorBidi"/>
          <w:sz w:val="20"/>
          <w:szCs w:val="20"/>
          <w:lang w:val="en-GB"/>
        </w:rPr>
        <w:t>clustered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 by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village and 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study region. </w:t>
      </w:r>
      <w:r>
        <w:rPr>
          <w:rFonts w:asciiTheme="majorBidi" w:hAnsiTheme="majorBidi" w:cstheme="majorBidi"/>
          <w:sz w:val="20"/>
          <w:szCs w:val="20"/>
          <w:lang w:val="en-GB"/>
        </w:rPr>
        <w:t>T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he dependent </w:t>
      </w:r>
      <w:bookmarkStart w:id="0" w:name="_GoBack"/>
      <w:r w:rsidRPr="0021294A">
        <w:rPr>
          <w:rFonts w:asciiTheme="majorBidi" w:hAnsiTheme="majorBidi" w:cstheme="majorBidi"/>
          <w:sz w:val="20"/>
          <w:szCs w:val="20"/>
          <w:lang w:val="en-GB"/>
        </w:rPr>
        <w:t>variable was control of hypertension at follow-up</w:t>
      </w:r>
      <w:r>
        <w:rPr>
          <w:rFonts w:asciiTheme="majorBidi" w:hAnsiTheme="majorBidi" w:cstheme="majorBidi"/>
          <w:sz w:val="20"/>
          <w:szCs w:val="20"/>
          <w:lang w:val="en-GB"/>
        </w:rPr>
        <w:t>. When there were missing observations for control of blood pressure at follow-up, they were imputed from control of blood pressure at baseline and mean systolic blood pressure at baseline (Women: 2</w:t>
      </w:r>
      <w:r w:rsidR="00E15BA9">
        <w:rPr>
          <w:rFonts w:asciiTheme="majorBidi" w:hAnsiTheme="majorBidi" w:cstheme="majorBidi"/>
          <w:sz w:val="20"/>
          <w:szCs w:val="20"/>
          <w:lang w:val="en-GB"/>
        </w:rPr>
        <w:t>9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n the usual care group, </w:t>
      </w:r>
      <w:r w:rsidR="00E15BA9">
        <w:rPr>
          <w:rFonts w:asciiTheme="majorBidi" w:hAnsiTheme="majorBidi" w:cstheme="majorBidi"/>
          <w:sz w:val="20"/>
          <w:szCs w:val="20"/>
          <w:lang w:val="en-GB"/>
        </w:rPr>
        <w:t>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2 in the intervention group; Men: </w:t>
      </w:r>
      <w:r w:rsidR="00E15BA9">
        <w:rPr>
          <w:rFonts w:asciiTheme="majorBidi" w:hAnsiTheme="majorBidi" w:cstheme="majorBidi"/>
          <w:sz w:val="20"/>
          <w:szCs w:val="20"/>
          <w:lang w:val="en-GB"/>
        </w:rPr>
        <w:t>35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n the usual care group, </w:t>
      </w:r>
      <w:r w:rsidR="00E15BA9">
        <w:rPr>
          <w:rFonts w:asciiTheme="majorBidi" w:hAnsiTheme="majorBidi" w:cstheme="majorBidi"/>
          <w:sz w:val="20"/>
          <w:szCs w:val="20"/>
          <w:lang w:val="en-GB"/>
        </w:rPr>
        <w:t>6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n the intervention group).</w:t>
      </w:r>
      <w:r w:rsidR="003B3A58">
        <w:rPr>
          <w:rFonts w:asciiTheme="majorBidi" w:hAnsiTheme="majorBidi" w:cstheme="majorBidi"/>
          <w:sz w:val="20"/>
          <w:szCs w:val="20"/>
          <w:lang w:val="en-GB"/>
        </w:rPr>
        <w:t xml:space="preserve"> The results of the regression for men show the odds ratio and 95% confidence limits for an analysis clustered by village alone. The identical results occurred when clustered by region alone (the analysis would not iterate for the combined clustering of village and </w:t>
      </w:r>
      <w:bookmarkEnd w:id="0"/>
      <w:r w:rsidR="003B3A58">
        <w:rPr>
          <w:rFonts w:asciiTheme="majorBidi" w:hAnsiTheme="majorBidi" w:cstheme="majorBidi"/>
          <w:sz w:val="20"/>
          <w:szCs w:val="20"/>
          <w:lang w:val="en-GB"/>
        </w:rPr>
        <w:t>region).</w:t>
      </w:r>
      <w:r w:rsidR="00782E1C" w:rsidRPr="00065BC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6B053E24" w14:textId="78F6D0BF" w:rsidR="000D09B9" w:rsidRPr="00E06D49" w:rsidRDefault="000D09B9" w:rsidP="0082479B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</w:p>
    <w:sectPr w:rsidR="000D09B9" w:rsidRPr="00E06D49" w:rsidSect="0082479B">
      <w:footerReference w:type="default" r:id="rId7"/>
      <w:pgSz w:w="16838" w:h="11906" w:orient="landscape"/>
      <w:pgMar w:top="851" w:right="896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84C18" w14:textId="77777777" w:rsidR="002A35D0" w:rsidRDefault="002A35D0" w:rsidP="00ED67F9">
      <w:pPr>
        <w:spacing w:after="0" w:line="240" w:lineRule="auto"/>
      </w:pPr>
      <w:r>
        <w:separator/>
      </w:r>
    </w:p>
  </w:endnote>
  <w:endnote w:type="continuationSeparator" w:id="0">
    <w:p w14:paraId="699F42F0" w14:textId="77777777" w:rsidR="002A35D0" w:rsidRDefault="002A35D0" w:rsidP="00ED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1895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7D7315" w14:textId="4608079E" w:rsidR="002A35D0" w:rsidRPr="00ED67F9" w:rsidRDefault="002A35D0">
        <w:pPr>
          <w:pStyle w:val="Footer"/>
          <w:jc w:val="right"/>
          <w:rPr>
            <w:rFonts w:ascii="Times New Roman" w:hAnsi="Times New Roman" w:cs="Times New Roman"/>
          </w:rPr>
        </w:pPr>
        <w:r w:rsidRPr="00ED67F9">
          <w:rPr>
            <w:rFonts w:ascii="Times New Roman" w:hAnsi="Times New Roman" w:cs="Times New Roman"/>
          </w:rPr>
          <w:fldChar w:fldCharType="begin"/>
        </w:r>
        <w:r w:rsidRPr="00ED67F9">
          <w:rPr>
            <w:rFonts w:ascii="Times New Roman" w:hAnsi="Times New Roman" w:cs="Times New Roman"/>
          </w:rPr>
          <w:instrText xml:space="preserve"> PAGE   \* MERGEFORMAT </w:instrText>
        </w:r>
        <w:r w:rsidRPr="00ED67F9">
          <w:rPr>
            <w:rFonts w:ascii="Times New Roman" w:hAnsi="Times New Roman" w:cs="Times New Roman"/>
          </w:rPr>
          <w:fldChar w:fldCharType="separate"/>
        </w:r>
        <w:r w:rsidR="00782E1C">
          <w:rPr>
            <w:rFonts w:ascii="Times New Roman" w:hAnsi="Times New Roman" w:cs="Times New Roman"/>
            <w:noProof/>
          </w:rPr>
          <w:t>1</w:t>
        </w:r>
        <w:r w:rsidRPr="00ED67F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9235A1" w14:textId="77777777" w:rsidR="002A35D0" w:rsidRDefault="002A3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8FD55" w14:textId="77777777" w:rsidR="002A35D0" w:rsidRDefault="002A35D0" w:rsidP="00ED67F9">
      <w:pPr>
        <w:spacing w:after="0" w:line="240" w:lineRule="auto"/>
      </w:pPr>
      <w:r>
        <w:separator/>
      </w:r>
    </w:p>
  </w:footnote>
  <w:footnote w:type="continuationSeparator" w:id="0">
    <w:p w14:paraId="33C5BD7C" w14:textId="77777777" w:rsidR="002A35D0" w:rsidRDefault="002A35D0" w:rsidP="00ED6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1D"/>
    <w:rsid w:val="00002C67"/>
    <w:rsid w:val="00006354"/>
    <w:rsid w:val="000120FC"/>
    <w:rsid w:val="0001292B"/>
    <w:rsid w:val="00016F4D"/>
    <w:rsid w:val="00022813"/>
    <w:rsid w:val="000409E3"/>
    <w:rsid w:val="00042218"/>
    <w:rsid w:val="000435C4"/>
    <w:rsid w:val="00054F47"/>
    <w:rsid w:val="00056A46"/>
    <w:rsid w:val="00065BC3"/>
    <w:rsid w:val="000755B8"/>
    <w:rsid w:val="000765E9"/>
    <w:rsid w:val="00081544"/>
    <w:rsid w:val="00084E8C"/>
    <w:rsid w:val="000921C8"/>
    <w:rsid w:val="00093C3F"/>
    <w:rsid w:val="000966A6"/>
    <w:rsid w:val="00096B25"/>
    <w:rsid w:val="000A153C"/>
    <w:rsid w:val="000A2EFF"/>
    <w:rsid w:val="000A4040"/>
    <w:rsid w:val="000A53F3"/>
    <w:rsid w:val="000A565B"/>
    <w:rsid w:val="000A73CB"/>
    <w:rsid w:val="000B04CF"/>
    <w:rsid w:val="000B65D8"/>
    <w:rsid w:val="000C2CAA"/>
    <w:rsid w:val="000C765A"/>
    <w:rsid w:val="000D00E0"/>
    <w:rsid w:val="000D09B9"/>
    <w:rsid w:val="000D4AF1"/>
    <w:rsid w:val="000D6669"/>
    <w:rsid w:val="000D6E94"/>
    <w:rsid w:val="000E03AE"/>
    <w:rsid w:val="000E1246"/>
    <w:rsid w:val="000E1E42"/>
    <w:rsid w:val="000E22B0"/>
    <w:rsid w:val="000E4751"/>
    <w:rsid w:val="000E61A8"/>
    <w:rsid w:val="000E62A5"/>
    <w:rsid w:val="000E7030"/>
    <w:rsid w:val="000E7476"/>
    <w:rsid w:val="000F493A"/>
    <w:rsid w:val="001106DE"/>
    <w:rsid w:val="0011378B"/>
    <w:rsid w:val="00116F80"/>
    <w:rsid w:val="0012566B"/>
    <w:rsid w:val="00126303"/>
    <w:rsid w:val="0012713C"/>
    <w:rsid w:val="001305BE"/>
    <w:rsid w:val="00130C23"/>
    <w:rsid w:val="00141222"/>
    <w:rsid w:val="001412BD"/>
    <w:rsid w:val="001414CE"/>
    <w:rsid w:val="0014238E"/>
    <w:rsid w:val="00144DA8"/>
    <w:rsid w:val="001551F4"/>
    <w:rsid w:val="00157989"/>
    <w:rsid w:val="0016194F"/>
    <w:rsid w:val="00170363"/>
    <w:rsid w:val="001716D5"/>
    <w:rsid w:val="00172A51"/>
    <w:rsid w:val="001748C8"/>
    <w:rsid w:val="001761B3"/>
    <w:rsid w:val="00176A95"/>
    <w:rsid w:val="0018263A"/>
    <w:rsid w:val="00183988"/>
    <w:rsid w:val="0018632E"/>
    <w:rsid w:val="00192E6B"/>
    <w:rsid w:val="00193D2C"/>
    <w:rsid w:val="00194F96"/>
    <w:rsid w:val="001A156B"/>
    <w:rsid w:val="001A3965"/>
    <w:rsid w:val="001A619E"/>
    <w:rsid w:val="001A75C7"/>
    <w:rsid w:val="001B5A95"/>
    <w:rsid w:val="001B7AE2"/>
    <w:rsid w:val="001C7EDD"/>
    <w:rsid w:val="001D259B"/>
    <w:rsid w:val="001D3A9E"/>
    <w:rsid w:val="001D6DC5"/>
    <w:rsid w:val="001E14A8"/>
    <w:rsid w:val="001E1A3E"/>
    <w:rsid w:val="001E3E7C"/>
    <w:rsid w:val="001E4CBE"/>
    <w:rsid w:val="001F13B7"/>
    <w:rsid w:val="001F2AC5"/>
    <w:rsid w:val="001F35FE"/>
    <w:rsid w:val="001F767B"/>
    <w:rsid w:val="002003E4"/>
    <w:rsid w:val="00213BB3"/>
    <w:rsid w:val="00215386"/>
    <w:rsid w:val="00220F54"/>
    <w:rsid w:val="00222332"/>
    <w:rsid w:val="00226F96"/>
    <w:rsid w:val="00227B41"/>
    <w:rsid w:val="002325AC"/>
    <w:rsid w:val="002354CA"/>
    <w:rsid w:val="00252037"/>
    <w:rsid w:val="0025384B"/>
    <w:rsid w:val="00254107"/>
    <w:rsid w:val="00255247"/>
    <w:rsid w:val="002570EB"/>
    <w:rsid w:val="00266046"/>
    <w:rsid w:val="00275B2E"/>
    <w:rsid w:val="002774D2"/>
    <w:rsid w:val="002811DB"/>
    <w:rsid w:val="00283BED"/>
    <w:rsid w:val="00287FE2"/>
    <w:rsid w:val="002934F2"/>
    <w:rsid w:val="0029506A"/>
    <w:rsid w:val="002A20D8"/>
    <w:rsid w:val="002A35D0"/>
    <w:rsid w:val="002D45BA"/>
    <w:rsid w:val="002E5398"/>
    <w:rsid w:val="002E7257"/>
    <w:rsid w:val="002F5B9F"/>
    <w:rsid w:val="002F68B8"/>
    <w:rsid w:val="0030267C"/>
    <w:rsid w:val="003039E0"/>
    <w:rsid w:val="00305E3D"/>
    <w:rsid w:val="0031163A"/>
    <w:rsid w:val="003144EB"/>
    <w:rsid w:val="00314B84"/>
    <w:rsid w:val="00323DD2"/>
    <w:rsid w:val="00332F25"/>
    <w:rsid w:val="00334BC6"/>
    <w:rsid w:val="003401CD"/>
    <w:rsid w:val="00343AA0"/>
    <w:rsid w:val="003447B1"/>
    <w:rsid w:val="003454A0"/>
    <w:rsid w:val="00345865"/>
    <w:rsid w:val="00346A7F"/>
    <w:rsid w:val="00347187"/>
    <w:rsid w:val="0035525C"/>
    <w:rsid w:val="0036235F"/>
    <w:rsid w:val="003705E0"/>
    <w:rsid w:val="003728B3"/>
    <w:rsid w:val="00372C34"/>
    <w:rsid w:val="00381E2D"/>
    <w:rsid w:val="003821B8"/>
    <w:rsid w:val="00382480"/>
    <w:rsid w:val="00386120"/>
    <w:rsid w:val="00395A8D"/>
    <w:rsid w:val="003975C1"/>
    <w:rsid w:val="003B34F9"/>
    <w:rsid w:val="003B3A58"/>
    <w:rsid w:val="003B556F"/>
    <w:rsid w:val="003C64FD"/>
    <w:rsid w:val="003D28D5"/>
    <w:rsid w:val="003D2A61"/>
    <w:rsid w:val="003E2CD3"/>
    <w:rsid w:val="003E4CD3"/>
    <w:rsid w:val="003E4D80"/>
    <w:rsid w:val="003E503C"/>
    <w:rsid w:val="003E793D"/>
    <w:rsid w:val="003F2ACC"/>
    <w:rsid w:val="003F3693"/>
    <w:rsid w:val="0040126C"/>
    <w:rsid w:val="00401BC6"/>
    <w:rsid w:val="00401C50"/>
    <w:rsid w:val="004027F3"/>
    <w:rsid w:val="0040666D"/>
    <w:rsid w:val="00413081"/>
    <w:rsid w:val="00414D27"/>
    <w:rsid w:val="00414FCC"/>
    <w:rsid w:val="00423926"/>
    <w:rsid w:val="00424618"/>
    <w:rsid w:val="004247DF"/>
    <w:rsid w:val="00427490"/>
    <w:rsid w:val="004307ED"/>
    <w:rsid w:val="00433707"/>
    <w:rsid w:val="00436116"/>
    <w:rsid w:val="00437773"/>
    <w:rsid w:val="00437FC0"/>
    <w:rsid w:val="00440E23"/>
    <w:rsid w:val="00444FE3"/>
    <w:rsid w:val="00467035"/>
    <w:rsid w:val="00472B6A"/>
    <w:rsid w:val="004748CF"/>
    <w:rsid w:val="00475BEC"/>
    <w:rsid w:val="00476614"/>
    <w:rsid w:val="004839E0"/>
    <w:rsid w:val="004866CF"/>
    <w:rsid w:val="00487C4F"/>
    <w:rsid w:val="00494FDC"/>
    <w:rsid w:val="004954A2"/>
    <w:rsid w:val="00497A10"/>
    <w:rsid w:val="004A1E9C"/>
    <w:rsid w:val="004A5870"/>
    <w:rsid w:val="004A7A2D"/>
    <w:rsid w:val="004A7EFA"/>
    <w:rsid w:val="004B04EA"/>
    <w:rsid w:val="004B27D1"/>
    <w:rsid w:val="004C0ACE"/>
    <w:rsid w:val="004C337D"/>
    <w:rsid w:val="004C3D22"/>
    <w:rsid w:val="004C5064"/>
    <w:rsid w:val="004C6AED"/>
    <w:rsid w:val="004C6D19"/>
    <w:rsid w:val="004D53F1"/>
    <w:rsid w:val="004D659B"/>
    <w:rsid w:val="004D7F7F"/>
    <w:rsid w:val="004E3E93"/>
    <w:rsid w:val="004E4590"/>
    <w:rsid w:val="004F380E"/>
    <w:rsid w:val="004F7656"/>
    <w:rsid w:val="00502EA6"/>
    <w:rsid w:val="00505350"/>
    <w:rsid w:val="0051684A"/>
    <w:rsid w:val="00517010"/>
    <w:rsid w:val="00523757"/>
    <w:rsid w:val="00526B36"/>
    <w:rsid w:val="005326FE"/>
    <w:rsid w:val="005340CA"/>
    <w:rsid w:val="005350E2"/>
    <w:rsid w:val="005426D0"/>
    <w:rsid w:val="00564638"/>
    <w:rsid w:val="00565BA8"/>
    <w:rsid w:val="005705A3"/>
    <w:rsid w:val="00581C6D"/>
    <w:rsid w:val="0058450B"/>
    <w:rsid w:val="00586D10"/>
    <w:rsid w:val="005906D0"/>
    <w:rsid w:val="00594781"/>
    <w:rsid w:val="00596FF4"/>
    <w:rsid w:val="005A2E3E"/>
    <w:rsid w:val="005A2FB1"/>
    <w:rsid w:val="005B22B7"/>
    <w:rsid w:val="005B5DE8"/>
    <w:rsid w:val="005B6CC6"/>
    <w:rsid w:val="005C2AC1"/>
    <w:rsid w:val="005C5A8B"/>
    <w:rsid w:val="005C7569"/>
    <w:rsid w:val="005E145B"/>
    <w:rsid w:val="00601156"/>
    <w:rsid w:val="006039BE"/>
    <w:rsid w:val="00603DEE"/>
    <w:rsid w:val="00605259"/>
    <w:rsid w:val="00610607"/>
    <w:rsid w:val="00612432"/>
    <w:rsid w:val="006136EC"/>
    <w:rsid w:val="00620ADE"/>
    <w:rsid w:val="00622245"/>
    <w:rsid w:val="00626F84"/>
    <w:rsid w:val="00627801"/>
    <w:rsid w:val="006339C1"/>
    <w:rsid w:val="00633D91"/>
    <w:rsid w:val="0063665C"/>
    <w:rsid w:val="00641A21"/>
    <w:rsid w:val="00643939"/>
    <w:rsid w:val="00650302"/>
    <w:rsid w:val="0065131A"/>
    <w:rsid w:val="00653858"/>
    <w:rsid w:val="00655A53"/>
    <w:rsid w:val="00655EF8"/>
    <w:rsid w:val="006734BA"/>
    <w:rsid w:val="006758E6"/>
    <w:rsid w:val="00676CAA"/>
    <w:rsid w:val="006816D6"/>
    <w:rsid w:val="0068377B"/>
    <w:rsid w:val="00686903"/>
    <w:rsid w:val="006869F2"/>
    <w:rsid w:val="0069230C"/>
    <w:rsid w:val="006B7255"/>
    <w:rsid w:val="006B7EEC"/>
    <w:rsid w:val="006D3802"/>
    <w:rsid w:val="006D3ECA"/>
    <w:rsid w:val="006D5C7C"/>
    <w:rsid w:val="006E41EE"/>
    <w:rsid w:val="006E4562"/>
    <w:rsid w:val="006E7C3F"/>
    <w:rsid w:val="006F20F8"/>
    <w:rsid w:val="006F6608"/>
    <w:rsid w:val="006F74C9"/>
    <w:rsid w:val="007054C0"/>
    <w:rsid w:val="0071536A"/>
    <w:rsid w:val="00715853"/>
    <w:rsid w:val="00715B70"/>
    <w:rsid w:val="007202DB"/>
    <w:rsid w:val="007236E6"/>
    <w:rsid w:val="007257CF"/>
    <w:rsid w:val="00726A99"/>
    <w:rsid w:val="007278F1"/>
    <w:rsid w:val="007304B0"/>
    <w:rsid w:val="00734AD0"/>
    <w:rsid w:val="0073705F"/>
    <w:rsid w:val="0075531F"/>
    <w:rsid w:val="007626D6"/>
    <w:rsid w:val="007636B6"/>
    <w:rsid w:val="007636C6"/>
    <w:rsid w:val="0076699F"/>
    <w:rsid w:val="00771CA2"/>
    <w:rsid w:val="00772CBD"/>
    <w:rsid w:val="00774467"/>
    <w:rsid w:val="0077632E"/>
    <w:rsid w:val="0078152A"/>
    <w:rsid w:val="00782E1C"/>
    <w:rsid w:val="00790A1A"/>
    <w:rsid w:val="0079498A"/>
    <w:rsid w:val="0079635A"/>
    <w:rsid w:val="007A0BE3"/>
    <w:rsid w:val="007A1510"/>
    <w:rsid w:val="007A4681"/>
    <w:rsid w:val="007A50B9"/>
    <w:rsid w:val="007A756F"/>
    <w:rsid w:val="007B1746"/>
    <w:rsid w:val="007C08CC"/>
    <w:rsid w:val="007D45AA"/>
    <w:rsid w:val="007D5854"/>
    <w:rsid w:val="007D5910"/>
    <w:rsid w:val="007D79BC"/>
    <w:rsid w:val="007E07C1"/>
    <w:rsid w:val="007E2609"/>
    <w:rsid w:val="007E3C01"/>
    <w:rsid w:val="007E7BCB"/>
    <w:rsid w:val="007F4DB1"/>
    <w:rsid w:val="007F5FAB"/>
    <w:rsid w:val="00805EA3"/>
    <w:rsid w:val="00810916"/>
    <w:rsid w:val="0081533B"/>
    <w:rsid w:val="00816731"/>
    <w:rsid w:val="00817E75"/>
    <w:rsid w:val="008209B4"/>
    <w:rsid w:val="0082479B"/>
    <w:rsid w:val="00830D4E"/>
    <w:rsid w:val="008329B8"/>
    <w:rsid w:val="00834D8C"/>
    <w:rsid w:val="00837B84"/>
    <w:rsid w:val="00843C5E"/>
    <w:rsid w:val="00846311"/>
    <w:rsid w:val="00852253"/>
    <w:rsid w:val="00854679"/>
    <w:rsid w:val="00854D18"/>
    <w:rsid w:val="0086052E"/>
    <w:rsid w:val="00860D21"/>
    <w:rsid w:val="00861536"/>
    <w:rsid w:val="008657A9"/>
    <w:rsid w:val="00867906"/>
    <w:rsid w:val="00867BCC"/>
    <w:rsid w:val="00867D67"/>
    <w:rsid w:val="0087005D"/>
    <w:rsid w:val="008739AE"/>
    <w:rsid w:val="008774F9"/>
    <w:rsid w:val="008800F3"/>
    <w:rsid w:val="00882198"/>
    <w:rsid w:val="0088282E"/>
    <w:rsid w:val="008838CC"/>
    <w:rsid w:val="00885435"/>
    <w:rsid w:val="008878D7"/>
    <w:rsid w:val="00890F5C"/>
    <w:rsid w:val="00891D78"/>
    <w:rsid w:val="0089225C"/>
    <w:rsid w:val="008931C2"/>
    <w:rsid w:val="00896EDF"/>
    <w:rsid w:val="008A3AEF"/>
    <w:rsid w:val="008B03BC"/>
    <w:rsid w:val="008B3D55"/>
    <w:rsid w:val="008B45F9"/>
    <w:rsid w:val="008B745E"/>
    <w:rsid w:val="008C0666"/>
    <w:rsid w:val="008C1E9B"/>
    <w:rsid w:val="008D0902"/>
    <w:rsid w:val="008D7B11"/>
    <w:rsid w:val="008E445F"/>
    <w:rsid w:val="008E681B"/>
    <w:rsid w:val="008E6F82"/>
    <w:rsid w:val="008F2AAD"/>
    <w:rsid w:val="008F3464"/>
    <w:rsid w:val="00900E68"/>
    <w:rsid w:val="00902B44"/>
    <w:rsid w:val="0090305D"/>
    <w:rsid w:val="00903099"/>
    <w:rsid w:val="00911B3B"/>
    <w:rsid w:val="009162BE"/>
    <w:rsid w:val="009179E7"/>
    <w:rsid w:val="00921C25"/>
    <w:rsid w:val="00932E3F"/>
    <w:rsid w:val="00933113"/>
    <w:rsid w:val="00933AEA"/>
    <w:rsid w:val="00945A1A"/>
    <w:rsid w:val="00945EFC"/>
    <w:rsid w:val="00947121"/>
    <w:rsid w:val="009526EE"/>
    <w:rsid w:val="0095566F"/>
    <w:rsid w:val="009650E4"/>
    <w:rsid w:val="00970F1C"/>
    <w:rsid w:val="0098049F"/>
    <w:rsid w:val="00985687"/>
    <w:rsid w:val="0099022E"/>
    <w:rsid w:val="00994CED"/>
    <w:rsid w:val="00995A1C"/>
    <w:rsid w:val="009A0482"/>
    <w:rsid w:val="009A09EE"/>
    <w:rsid w:val="009A2074"/>
    <w:rsid w:val="009A51B0"/>
    <w:rsid w:val="009B38EA"/>
    <w:rsid w:val="009B3F14"/>
    <w:rsid w:val="009B4866"/>
    <w:rsid w:val="009B7262"/>
    <w:rsid w:val="009C034E"/>
    <w:rsid w:val="009C08A7"/>
    <w:rsid w:val="009C0D69"/>
    <w:rsid w:val="009C6047"/>
    <w:rsid w:val="009C6F2C"/>
    <w:rsid w:val="009D4CDB"/>
    <w:rsid w:val="009D7050"/>
    <w:rsid w:val="009E0A1F"/>
    <w:rsid w:val="009E33C0"/>
    <w:rsid w:val="009E6DFD"/>
    <w:rsid w:val="00A01820"/>
    <w:rsid w:val="00A01B48"/>
    <w:rsid w:val="00A030BA"/>
    <w:rsid w:val="00A15726"/>
    <w:rsid w:val="00A2033B"/>
    <w:rsid w:val="00A2046C"/>
    <w:rsid w:val="00A34FD4"/>
    <w:rsid w:val="00A42A11"/>
    <w:rsid w:val="00A441D8"/>
    <w:rsid w:val="00A46F1F"/>
    <w:rsid w:val="00A47DE3"/>
    <w:rsid w:val="00A55B21"/>
    <w:rsid w:val="00A64DCC"/>
    <w:rsid w:val="00A83A2C"/>
    <w:rsid w:val="00A83EE5"/>
    <w:rsid w:val="00A90524"/>
    <w:rsid w:val="00A95879"/>
    <w:rsid w:val="00AA13A0"/>
    <w:rsid w:val="00AA2D01"/>
    <w:rsid w:val="00AA79AE"/>
    <w:rsid w:val="00AB7A56"/>
    <w:rsid w:val="00AC02B8"/>
    <w:rsid w:val="00AC19BF"/>
    <w:rsid w:val="00AD1B3C"/>
    <w:rsid w:val="00AD2D9F"/>
    <w:rsid w:val="00AD4D29"/>
    <w:rsid w:val="00AD703C"/>
    <w:rsid w:val="00AE5B6D"/>
    <w:rsid w:val="00AE75CA"/>
    <w:rsid w:val="00AF07B7"/>
    <w:rsid w:val="00AF22A0"/>
    <w:rsid w:val="00B056A8"/>
    <w:rsid w:val="00B06186"/>
    <w:rsid w:val="00B11928"/>
    <w:rsid w:val="00B20911"/>
    <w:rsid w:val="00B218E5"/>
    <w:rsid w:val="00B22BF1"/>
    <w:rsid w:val="00B3312F"/>
    <w:rsid w:val="00B3757D"/>
    <w:rsid w:val="00B40DB7"/>
    <w:rsid w:val="00B41F8A"/>
    <w:rsid w:val="00B441E8"/>
    <w:rsid w:val="00B4421F"/>
    <w:rsid w:val="00B529E5"/>
    <w:rsid w:val="00B52F33"/>
    <w:rsid w:val="00B60C21"/>
    <w:rsid w:val="00B638D6"/>
    <w:rsid w:val="00B66D99"/>
    <w:rsid w:val="00B707DE"/>
    <w:rsid w:val="00B75322"/>
    <w:rsid w:val="00B75C33"/>
    <w:rsid w:val="00B773A3"/>
    <w:rsid w:val="00B7776C"/>
    <w:rsid w:val="00B77F7C"/>
    <w:rsid w:val="00B8216E"/>
    <w:rsid w:val="00B8763F"/>
    <w:rsid w:val="00BA28AB"/>
    <w:rsid w:val="00BB0484"/>
    <w:rsid w:val="00BB1492"/>
    <w:rsid w:val="00BB7DD5"/>
    <w:rsid w:val="00BC255D"/>
    <w:rsid w:val="00BC46F9"/>
    <w:rsid w:val="00BD20EF"/>
    <w:rsid w:val="00BD50AA"/>
    <w:rsid w:val="00BD63BB"/>
    <w:rsid w:val="00BE7E77"/>
    <w:rsid w:val="00BF0AF5"/>
    <w:rsid w:val="00BF10DA"/>
    <w:rsid w:val="00BF5DC6"/>
    <w:rsid w:val="00BF6BEC"/>
    <w:rsid w:val="00C00D62"/>
    <w:rsid w:val="00C016DE"/>
    <w:rsid w:val="00C04CC6"/>
    <w:rsid w:val="00C07908"/>
    <w:rsid w:val="00C12DD2"/>
    <w:rsid w:val="00C17923"/>
    <w:rsid w:val="00C21369"/>
    <w:rsid w:val="00C2182F"/>
    <w:rsid w:val="00C2259F"/>
    <w:rsid w:val="00C23DB1"/>
    <w:rsid w:val="00C310DB"/>
    <w:rsid w:val="00C34C49"/>
    <w:rsid w:val="00C36D82"/>
    <w:rsid w:val="00C377A3"/>
    <w:rsid w:val="00C40529"/>
    <w:rsid w:val="00C4064A"/>
    <w:rsid w:val="00C40A17"/>
    <w:rsid w:val="00C449E5"/>
    <w:rsid w:val="00C51D99"/>
    <w:rsid w:val="00C525CF"/>
    <w:rsid w:val="00C52E9C"/>
    <w:rsid w:val="00C53C8A"/>
    <w:rsid w:val="00C633D6"/>
    <w:rsid w:val="00C70B32"/>
    <w:rsid w:val="00C72521"/>
    <w:rsid w:val="00C752AB"/>
    <w:rsid w:val="00C75E0A"/>
    <w:rsid w:val="00C75F6A"/>
    <w:rsid w:val="00C80B7A"/>
    <w:rsid w:val="00C86440"/>
    <w:rsid w:val="00C93940"/>
    <w:rsid w:val="00C93B53"/>
    <w:rsid w:val="00C97BD2"/>
    <w:rsid w:val="00CA1C4B"/>
    <w:rsid w:val="00CA3316"/>
    <w:rsid w:val="00CA3A3B"/>
    <w:rsid w:val="00CC141B"/>
    <w:rsid w:val="00CC6FF1"/>
    <w:rsid w:val="00CD327A"/>
    <w:rsid w:val="00CD7150"/>
    <w:rsid w:val="00CD7B6D"/>
    <w:rsid w:val="00CE25C8"/>
    <w:rsid w:val="00CE473C"/>
    <w:rsid w:val="00CF4CFE"/>
    <w:rsid w:val="00CF5A15"/>
    <w:rsid w:val="00D0182E"/>
    <w:rsid w:val="00D02AB8"/>
    <w:rsid w:val="00D03377"/>
    <w:rsid w:val="00D036F5"/>
    <w:rsid w:val="00D072FE"/>
    <w:rsid w:val="00D14347"/>
    <w:rsid w:val="00D14B88"/>
    <w:rsid w:val="00D17E48"/>
    <w:rsid w:val="00D2017A"/>
    <w:rsid w:val="00D232E8"/>
    <w:rsid w:val="00D30A66"/>
    <w:rsid w:val="00D30F18"/>
    <w:rsid w:val="00D32D93"/>
    <w:rsid w:val="00D33ED1"/>
    <w:rsid w:val="00D35241"/>
    <w:rsid w:val="00D40986"/>
    <w:rsid w:val="00D525BA"/>
    <w:rsid w:val="00D5264C"/>
    <w:rsid w:val="00D60A7B"/>
    <w:rsid w:val="00D6392F"/>
    <w:rsid w:val="00D63CC6"/>
    <w:rsid w:val="00D642E4"/>
    <w:rsid w:val="00D644DC"/>
    <w:rsid w:val="00D6787B"/>
    <w:rsid w:val="00D7261F"/>
    <w:rsid w:val="00D80FF2"/>
    <w:rsid w:val="00D82A81"/>
    <w:rsid w:val="00D8580D"/>
    <w:rsid w:val="00D9400A"/>
    <w:rsid w:val="00D95471"/>
    <w:rsid w:val="00DA4A0C"/>
    <w:rsid w:val="00DA4D60"/>
    <w:rsid w:val="00DB4806"/>
    <w:rsid w:val="00DC252E"/>
    <w:rsid w:val="00DC5A73"/>
    <w:rsid w:val="00DD6207"/>
    <w:rsid w:val="00DD7F96"/>
    <w:rsid w:val="00DE27B4"/>
    <w:rsid w:val="00DF0C20"/>
    <w:rsid w:val="00DF2B10"/>
    <w:rsid w:val="00DF6567"/>
    <w:rsid w:val="00E01E5E"/>
    <w:rsid w:val="00E06D49"/>
    <w:rsid w:val="00E10110"/>
    <w:rsid w:val="00E119DE"/>
    <w:rsid w:val="00E14E69"/>
    <w:rsid w:val="00E15695"/>
    <w:rsid w:val="00E1579C"/>
    <w:rsid w:val="00E15BA9"/>
    <w:rsid w:val="00E15F21"/>
    <w:rsid w:val="00E221AA"/>
    <w:rsid w:val="00E23781"/>
    <w:rsid w:val="00E23A6C"/>
    <w:rsid w:val="00E27BC5"/>
    <w:rsid w:val="00E431B6"/>
    <w:rsid w:val="00E45D03"/>
    <w:rsid w:val="00E46480"/>
    <w:rsid w:val="00E54901"/>
    <w:rsid w:val="00E54AB2"/>
    <w:rsid w:val="00E56E20"/>
    <w:rsid w:val="00E56F03"/>
    <w:rsid w:val="00E57E4B"/>
    <w:rsid w:val="00E60410"/>
    <w:rsid w:val="00E63DF0"/>
    <w:rsid w:val="00E65AE6"/>
    <w:rsid w:val="00E75182"/>
    <w:rsid w:val="00E75730"/>
    <w:rsid w:val="00E766B7"/>
    <w:rsid w:val="00E82BE4"/>
    <w:rsid w:val="00E85CC6"/>
    <w:rsid w:val="00E93A20"/>
    <w:rsid w:val="00EA0802"/>
    <w:rsid w:val="00EA4E56"/>
    <w:rsid w:val="00EA67D0"/>
    <w:rsid w:val="00EB0E84"/>
    <w:rsid w:val="00EB3127"/>
    <w:rsid w:val="00EC1812"/>
    <w:rsid w:val="00EC316F"/>
    <w:rsid w:val="00EC4BA5"/>
    <w:rsid w:val="00EC4C89"/>
    <w:rsid w:val="00EC794C"/>
    <w:rsid w:val="00ED0718"/>
    <w:rsid w:val="00ED67F9"/>
    <w:rsid w:val="00ED79C1"/>
    <w:rsid w:val="00EE40AC"/>
    <w:rsid w:val="00EE639E"/>
    <w:rsid w:val="00EE79BB"/>
    <w:rsid w:val="00EF11EA"/>
    <w:rsid w:val="00EF4C0A"/>
    <w:rsid w:val="00EF5B36"/>
    <w:rsid w:val="00F003FF"/>
    <w:rsid w:val="00F00C22"/>
    <w:rsid w:val="00F0342D"/>
    <w:rsid w:val="00F04C3F"/>
    <w:rsid w:val="00F06ED1"/>
    <w:rsid w:val="00F11414"/>
    <w:rsid w:val="00F133EA"/>
    <w:rsid w:val="00F14E3F"/>
    <w:rsid w:val="00F169B3"/>
    <w:rsid w:val="00F21A62"/>
    <w:rsid w:val="00F233B6"/>
    <w:rsid w:val="00F248CF"/>
    <w:rsid w:val="00F25FB3"/>
    <w:rsid w:val="00F2687E"/>
    <w:rsid w:val="00F32E2E"/>
    <w:rsid w:val="00F35114"/>
    <w:rsid w:val="00F351E7"/>
    <w:rsid w:val="00F41B1C"/>
    <w:rsid w:val="00F503D4"/>
    <w:rsid w:val="00F50A03"/>
    <w:rsid w:val="00F519E3"/>
    <w:rsid w:val="00F53369"/>
    <w:rsid w:val="00F53D93"/>
    <w:rsid w:val="00F62543"/>
    <w:rsid w:val="00F63A22"/>
    <w:rsid w:val="00F73D73"/>
    <w:rsid w:val="00F812D8"/>
    <w:rsid w:val="00F81D89"/>
    <w:rsid w:val="00F85CEF"/>
    <w:rsid w:val="00F86094"/>
    <w:rsid w:val="00F87903"/>
    <w:rsid w:val="00F939FE"/>
    <w:rsid w:val="00F94F7A"/>
    <w:rsid w:val="00F96D89"/>
    <w:rsid w:val="00FA505E"/>
    <w:rsid w:val="00FB191F"/>
    <w:rsid w:val="00FB22EA"/>
    <w:rsid w:val="00FB2F4A"/>
    <w:rsid w:val="00FB721D"/>
    <w:rsid w:val="00FC0987"/>
    <w:rsid w:val="00FC31B4"/>
    <w:rsid w:val="00FC5032"/>
    <w:rsid w:val="00FC6524"/>
    <w:rsid w:val="00FC658A"/>
    <w:rsid w:val="00FD2B4A"/>
    <w:rsid w:val="00FD4035"/>
    <w:rsid w:val="00FD524A"/>
    <w:rsid w:val="00FD5DFD"/>
    <w:rsid w:val="00FE0DA7"/>
    <w:rsid w:val="00FE4194"/>
    <w:rsid w:val="00FE4AC1"/>
    <w:rsid w:val="00FF6360"/>
    <w:rsid w:val="00FF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0716"/>
  <w15:chartTrackingRefBased/>
  <w15:docId w15:val="{E75A79C7-5103-4D9B-9D4D-E1FA09C7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6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5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4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7F9"/>
  </w:style>
  <w:style w:type="paragraph" w:styleId="Footer">
    <w:name w:val="footer"/>
    <w:basedOn w:val="Normal"/>
    <w:link w:val="Foot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F9"/>
  </w:style>
  <w:style w:type="character" w:styleId="LineNumber">
    <w:name w:val="line number"/>
    <w:basedOn w:val="DefaultParagraphFont"/>
    <w:uiPriority w:val="99"/>
    <w:semiHidden/>
    <w:unhideWhenUsed/>
    <w:rsid w:val="00D35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1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22668-4EC5-4E50-9D49-E87925EDE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rift</dc:creator>
  <cp:keywords/>
  <dc:description/>
  <cp:lastModifiedBy>Amanda Thrift</cp:lastModifiedBy>
  <cp:revision>3</cp:revision>
  <cp:lastPrinted>2019-09-04T03:18:00Z</cp:lastPrinted>
  <dcterms:created xsi:type="dcterms:W3CDTF">2019-11-26T19:53:00Z</dcterms:created>
  <dcterms:modified xsi:type="dcterms:W3CDTF">2019-11-26T20:03:00Z</dcterms:modified>
</cp:coreProperties>
</file>